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EFAB71" w14:textId="77777777" w:rsidR="00744883" w:rsidRPr="00071911" w:rsidRDefault="00744883" w:rsidP="00744883">
      <w:pPr>
        <w:widowControl/>
        <w:spacing w:line="480" w:lineRule="auto"/>
        <w:jc w:val="center"/>
        <w:rPr>
          <w:rFonts w:asciiTheme="minorHAnsi" w:eastAsia="Times New Roman" w:hAnsiTheme="minorHAnsi" w:cstheme="minorHAnsi"/>
          <w:b/>
          <w:sz w:val="24"/>
        </w:rPr>
      </w:pPr>
      <w:r w:rsidRPr="00071911">
        <w:rPr>
          <w:rFonts w:asciiTheme="minorHAnsi" w:eastAsia="Times New Roman" w:hAnsiTheme="minorHAnsi" w:cstheme="minorHAnsi"/>
          <w:b/>
          <w:sz w:val="24"/>
        </w:rPr>
        <w:t>Supplementary</w:t>
      </w:r>
    </w:p>
    <w:p w14:paraId="6090D083" w14:textId="77777777" w:rsidR="00744883" w:rsidRPr="00071911" w:rsidRDefault="00744883" w:rsidP="00744883">
      <w:pPr>
        <w:rPr>
          <w:rFonts w:asciiTheme="minorHAnsi" w:eastAsia="Times New Roman" w:hAnsiTheme="minorHAnsi" w:cstheme="minorHAnsi"/>
          <w:bCs/>
          <w:sz w:val="24"/>
        </w:rPr>
      </w:pPr>
      <w:r w:rsidRPr="00071911">
        <w:rPr>
          <w:rFonts w:asciiTheme="minorHAnsi" w:eastAsia="Times New Roman" w:hAnsiTheme="minorHAnsi" w:cstheme="minorHAnsi"/>
          <w:b/>
          <w:sz w:val="24"/>
        </w:rPr>
        <w:t>Table e1.</w:t>
      </w:r>
      <w:r w:rsidRPr="00071911">
        <w:rPr>
          <w:rFonts w:asciiTheme="minorHAnsi" w:eastAsia="Times New Roman" w:hAnsiTheme="minorHAnsi" w:cstheme="minorHAnsi"/>
          <w:bCs/>
          <w:sz w:val="24"/>
        </w:rPr>
        <w:t xml:space="preserve"> Patient baseline characteristics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76"/>
        <w:gridCol w:w="1733"/>
      </w:tblGrid>
      <w:tr w:rsidR="00744883" w:rsidRPr="00071911" w14:paraId="3A1623CA" w14:textId="77777777" w:rsidTr="00FD3D85">
        <w:tc>
          <w:tcPr>
            <w:tcW w:w="7476" w:type="dxa"/>
          </w:tcPr>
          <w:p w14:paraId="2E9C0FDA" w14:textId="77777777" w:rsidR="00744883" w:rsidRPr="00071911" w:rsidRDefault="00744883" w:rsidP="00FD3D85">
            <w:pPr>
              <w:snapToGrid w:val="0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Parameter</w:t>
            </w:r>
          </w:p>
        </w:tc>
        <w:tc>
          <w:tcPr>
            <w:tcW w:w="1733" w:type="dxa"/>
          </w:tcPr>
          <w:p w14:paraId="3418E501" w14:textId="77777777" w:rsidR="00744883" w:rsidRPr="00071911" w:rsidRDefault="00744883" w:rsidP="00FD3D85">
            <w:pPr>
              <w:snapToGrid w:val="0"/>
              <w:jc w:val="center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N=384</w:t>
            </w:r>
          </w:p>
        </w:tc>
      </w:tr>
      <w:tr w:rsidR="00744883" w:rsidRPr="00071911" w14:paraId="7E8CBD51" w14:textId="77777777" w:rsidTr="00FD3D85">
        <w:tc>
          <w:tcPr>
            <w:tcW w:w="7476" w:type="dxa"/>
          </w:tcPr>
          <w:p w14:paraId="7E67E0B5" w14:textId="77777777" w:rsidR="00744883" w:rsidRPr="00071911" w:rsidRDefault="00744883" w:rsidP="00FD3D85">
            <w:pPr>
              <w:snapToGrid w:val="0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Age (years); mean ± SD</w:t>
            </w:r>
          </w:p>
        </w:tc>
        <w:tc>
          <w:tcPr>
            <w:tcW w:w="1733" w:type="dxa"/>
          </w:tcPr>
          <w:p w14:paraId="72248845" w14:textId="77777777" w:rsidR="00744883" w:rsidRPr="00071911" w:rsidRDefault="00744883" w:rsidP="00FD3D85">
            <w:pPr>
              <w:snapToGrid w:val="0"/>
              <w:jc w:val="center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53.9 ± 13.8</w:t>
            </w:r>
          </w:p>
        </w:tc>
      </w:tr>
      <w:tr w:rsidR="00744883" w:rsidRPr="00071911" w14:paraId="3EC30483" w14:textId="77777777" w:rsidTr="00FD3D85">
        <w:tc>
          <w:tcPr>
            <w:tcW w:w="7476" w:type="dxa"/>
          </w:tcPr>
          <w:p w14:paraId="7847CF2C" w14:textId="77777777" w:rsidR="00744883" w:rsidRPr="00071911" w:rsidRDefault="00744883" w:rsidP="00FD3D85">
            <w:pPr>
              <w:snapToGrid w:val="0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Sex; n (%) Male</w:t>
            </w:r>
          </w:p>
        </w:tc>
        <w:tc>
          <w:tcPr>
            <w:tcW w:w="1733" w:type="dxa"/>
          </w:tcPr>
          <w:p w14:paraId="75E3C9D6" w14:textId="77777777" w:rsidR="00744883" w:rsidRPr="00071911" w:rsidRDefault="00744883" w:rsidP="00FD3D85">
            <w:pPr>
              <w:snapToGrid w:val="0"/>
              <w:jc w:val="center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255 (66.4%)</w:t>
            </w:r>
          </w:p>
        </w:tc>
      </w:tr>
      <w:tr w:rsidR="00744883" w:rsidRPr="00071911" w14:paraId="600CA1AF" w14:textId="77777777" w:rsidTr="00FD3D85">
        <w:trPr>
          <w:cantSplit/>
          <w:trHeight w:val="853"/>
        </w:trPr>
        <w:tc>
          <w:tcPr>
            <w:tcW w:w="7476" w:type="dxa"/>
          </w:tcPr>
          <w:p w14:paraId="5A90F379" w14:textId="77777777" w:rsidR="00744883" w:rsidRPr="00071911" w:rsidRDefault="00744883" w:rsidP="00FD3D85">
            <w:pPr>
              <w:keepNext/>
              <w:snapToGrid w:val="0"/>
              <w:rPr>
                <w:rFonts w:asciiTheme="minorHAnsi" w:hAnsiTheme="minorHAnsi" w:cstheme="minorHAnsi"/>
                <w:color w:val="000000"/>
                <w:sz w:val="24"/>
              </w:rPr>
            </w:pPr>
            <w:r w:rsidRPr="00071911">
              <w:rPr>
                <w:rFonts w:asciiTheme="minorHAnsi" w:hAnsiTheme="minorHAnsi" w:cstheme="minorHAnsi"/>
                <w:color w:val="000000"/>
                <w:sz w:val="24"/>
              </w:rPr>
              <w:t>Diagnosis of condition leading to spasticity; n (%)</w:t>
            </w:r>
          </w:p>
          <w:p w14:paraId="05D959A7" w14:textId="77777777" w:rsidR="00744883" w:rsidRPr="00071911" w:rsidRDefault="00744883" w:rsidP="00FD3D85">
            <w:pPr>
              <w:keepNext/>
              <w:snapToGrid w:val="0"/>
              <w:ind w:left="720"/>
              <w:rPr>
                <w:rFonts w:asciiTheme="minorHAnsi" w:hAnsiTheme="minorHAnsi" w:cstheme="minorHAnsi"/>
                <w:color w:val="000000"/>
                <w:sz w:val="24"/>
              </w:rPr>
            </w:pPr>
            <w:r w:rsidRPr="00071911">
              <w:rPr>
                <w:rFonts w:asciiTheme="minorHAnsi" w:hAnsiTheme="minorHAnsi" w:cstheme="minorHAnsi"/>
                <w:color w:val="000000"/>
                <w:sz w:val="24"/>
              </w:rPr>
              <w:t>Acquired brain injury (stroke/trauma/other)</w:t>
            </w:r>
          </w:p>
          <w:p w14:paraId="7E511655" w14:textId="77777777" w:rsidR="00744883" w:rsidRPr="00071911" w:rsidRDefault="00744883" w:rsidP="00FD3D85">
            <w:pPr>
              <w:keepNext/>
              <w:snapToGrid w:val="0"/>
              <w:ind w:left="720"/>
              <w:rPr>
                <w:rFonts w:asciiTheme="minorHAnsi" w:hAnsiTheme="minorHAnsi" w:cstheme="minorHAnsi"/>
                <w:color w:val="000000"/>
                <w:sz w:val="24"/>
              </w:rPr>
            </w:pPr>
            <w:r w:rsidRPr="00071911">
              <w:rPr>
                <w:rFonts w:asciiTheme="minorHAnsi" w:hAnsiTheme="minorHAnsi" w:cstheme="minorHAnsi"/>
                <w:color w:val="000000"/>
                <w:sz w:val="24"/>
              </w:rPr>
              <w:t>Spinal cord injury</w:t>
            </w:r>
          </w:p>
          <w:p w14:paraId="07D2C3B4" w14:textId="77777777" w:rsidR="00744883" w:rsidRPr="00071911" w:rsidRDefault="00744883" w:rsidP="00FD3D85">
            <w:pPr>
              <w:keepNext/>
              <w:snapToGrid w:val="0"/>
              <w:ind w:left="720"/>
              <w:rPr>
                <w:rFonts w:asciiTheme="minorHAnsi" w:hAnsiTheme="minorHAnsi" w:cstheme="minorHAnsi"/>
                <w:color w:val="000000"/>
                <w:sz w:val="24"/>
              </w:rPr>
            </w:pPr>
            <w:r w:rsidRPr="00071911">
              <w:rPr>
                <w:rFonts w:asciiTheme="minorHAnsi" w:hAnsiTheme="minorHAnsi" w:cstheme="minorHAnsi"/>
                <w:color w:val="000000"/>
                <w:sz w:val="24"/>
              </w:rPr>
              <w:t>Other</w:t>
            </w:r>
          </w:p>
        </w:tc>
        <w:tc>
          <w:tcPr>
            <w:tcW w:w="1733" w:type="dxa"/>
          </w:tcPr>
          <w:p w14:paraId="3BAA776E" w14:textId="77777777" w:rsidR="00744883" w:rsidRPr="00071911" w:rsidRDefault="00744883" w:rsidP="00FD3D85">
            <w:pPr>
              <w:keepNext/>
              <w:snapToGrid w:val="0"/>
              <w:jc w:val="center"/>
              <w:rPr>
                <w:rFonts w:asciiTheme="minorHAnsi" w:hAnsiTheme="minorHAnsi" w:cstheme="minorHAnsi"/>
                <w:color w:val="000000"/>
                <w:sz w:val="24"/>
              </w:rPr>
            </w:pPr>
          </w:p>
          <w:p w14:paraId="15B482CB" w14:textId="77777777" w:rsidR="00744883" w:rsidRPr="00071911" w:rsidRDefault="00744883" w:rsidP="00FD3D85">
            <w:pPr>
              <w:keepNext/>
              <w:snapToGrid w:val="0"/>
              <w:jc w:val="center"/>
              <w:rPr>
                <w:rFonts w:asciiTheme="minorHAnsi" w:hAnsiTheme="minorHAnsi" w:cstheme="minorHAnsi"/>
                <w:color w:val="000000"/>
                <w:sz w:val="24"/>
              </w:rPr>
            </w:pPr>
            <w:r w:rsidRPr="00071911">
              <w:rPr>
                <w:rFonts w:asciiTheme="minorHAnsi" w:hAnsiTheme="minorHAnsi" w:cstheme="minorHAnsi"/>
                <w:color w:val="000000"/>
                <w:sz w:val="24"/>
              </w:rPr>
              <w:t>374 (97.4%)</w:t>
            </w:r>
          </w:p>
          <w:p w14:paraId="490A5254" w14:textId="77777777" w:rsidR="00744883" w:rsidRPr="00071911" w:rsidRDefault="00744883" w:rsidP="00FD3D85">
            <w:pPr>
              <w:keepNext/>
              <w:snapToGrid w:val="0"/>
              <w:jc w:val="center"/>
              <w:rPr>
                <w:rFonts w:asciiTheme="minorHAnsi" w:hAnsiTheme="minorHAnsi" w:cstheme="minorHAnsi"/>
                <w:color w:val="000000"/>
                <w:sz w:val="24"/>
              </w:rPr>
            </w:pPr>
            <w:r w:rsidRPr="00071911">
              <w:rPr>
                <w:rFonts w:asciiTheme="minorHAnsi" w:hAnsiTheme="minorHAnsi" w:cstheme="minorHAnsi"/>
                <w:color w:val="000000"/>
                <w:sz w:val="24"/>
              </w:rPr>
              <w:t>8 (2.1%)</w:t>
            </w:r>
          </w:p>
          <w:p w14:paraId="2C053D47" w14:textId="77777777" w:rsidR="00744883" w:rsidRPr="00071911" w:rsidRDefault="00744883" w:rsidP="00FD3D85">
            <w:pPr>
              <w:keepNext/>
              <w:snapToGrid w:val="0"/>
              <w:jc w:val="center"/>
              <w:rPr>
                <w:rFonts w:asciiTheme="minorHAnsi" w:hAnsiTheme="minorHAnsi" w:cstheme="minorHAnsi"/>
                <w:color w:val="000000"/>
                <w:sz w:val="24"/>
              </w:rPr>
            </w:pPr>
            <w:r w:rsidRPr="00071911">
              <w:rPr>
                <w:rFonts w:asciiTheme="minorHAnsi" w:hAnsiTheme="minorHAnsi" w:cstheme="minorHAnsi"/>
                <w:color w:val="000000"/>
                <w:sz w:val="24"/>
              </w:rPr>
              <w:t>2 (0.5%)</w:t>
            </w:r>
          </w:p>
        </w:tc>
      </w:tr>
      <w:tr w:rsidR="00744883" w:rsidRPr="00071911" w14:paraId="1DCAF3FA" w14:textId="77777777" w:rsidTr="00FD3D85">
        <w:trPr>
          <w:cantSplit/>
          <w:trHeight w:val="75"/>
        </w:trPr>
        <w:tc>
          <w:tcPr>
            <w:tcW w:w="7476" w:type="dxa"/>
          </w:tcPr>
          <w:p w14:paraId="5FA3AF0F" w14:textId="77777777" w:rsidR="00744883" w:rsidRPr="00071911" w:rsidRDefault="00744883" w:rsidP="00FD3D85">
            <w:pPr>
              <w:snapToGrid w:val="0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071911">
              <w:rPr>
                <w:rFonts w:asciiTheme="minorHAnsi" w:hAnsiTheme="minorHAnsi" w:cstheme="minorHAnsi"/>
                <w:sz w:val="24"/>
              </w:rPr>
              <w:t>Aetiology</w:t>
            </w:r>
            <w:proofErr w:type="spellEnd"/>
            <w:r w:rsidRPr="00071911">
              <w:rPr>
                <w:rFonts w:asciiTheme="minorHAnsi" w:hAnsiTheme="minorHAnsi" w:cstheme="minorHAnsi"/>
                <w:sz w:val="24"/>
              </w:rPr>
              <w:t>; n (%)</w:t>
            </w:r>
          </w:p>
          <w:p w14:paraId="257FAF4A" w14:textId="77777777" w:rsidR="00744883" w:rsidRPr="00071911" w:rsidRDefault="00744883" w:rsidP="00FD3D85">
            <w:pPr>
              <w:keepNext/>
              <w:snapToGrid w:val="0"/>
              <w:ind w:left="720"/>
              <w:rPr>
                <w:rFonts w:asciiTheme="minorHAnsi" w:hAnsiTheme="minorHAnsi" w:cstheme="minorHAnsi"/>
                <w:color w:val="000000"/>
                <w:sz w:val="24"/>
              </w:rPr>
            </w:pPr>
            <w:r w:rsidRPr="00071911">
              <w:rPr>
                <w:rFonts w:asciiTheme="minorHAnsi" w:hAnsiTheme="minorHAnsi" w:cstheme="minorHAnsi"/>
                <w:color w:val="000000"/>
                <w:sz w:val="24"/>
              </w:rPr>
              <w:t xml:space="preserve">Vascular (infarct or </w:t>
            </w:r>
            <w:proofErr w:type="spellStart"/>
            <w:r w:rsidRPr="00071911">
              <w:rPr>
                <w:rFonts w:asciiTheme="minorHAnsi" w:hAnsiTheme="minorHAnsi" w:cstheme="minorHAnsi"/>
                <w:color w:val="000000"/>
                <w:sz w:val="24"/>
              </w:rPr>
              <w:t>haemorrhage</w:t>
            </w:r>
            <w:proofErr w:type="spellEnd"/>
            <w:r w:rsidRPr="00071911">
              <w:rPr>
                <w:rFonts w:asciiTheme="minorHAnsi" w:hAnsiTheme="minorHAnsi" w:cstheme="minorHAnsi"/>
                <w:color w:val="000000"/>
                <w:sz w:val="24"/>
              </w:rPr>
              <w:t>)</w:t>
            </w:r>
          </w:p>
          <w:p w14:paraId="2E745F62" w14:textId="77777777" w:rsidR="00744883" w:rsidRPr="00071911" w:rsidRDefault="00744883" w:rsidP="00FD3D85">
            <w:pPr>
              <w:keepNext/>
              <w:snapToGrid w:val="0"/>
              <w:ind w:left="720"/>
              <w:rPr>
                <w:rFonts w:asciiTheme="minorHAnsi" w:hAnsiTheme="minorHAnsi" w:cstheme="minorHAnsi"/>
                <w:color w:val="000000"/>
                <w:sz w:val="24"/>
              </w:rPr>
            </w:pPr>
            <w:r w:rsidRPr="00071911">
              <w:rPr>
                <w:rFonts w:asciiTheme="minorHAnsi" w:hAnsiTheme="minorHAnsi" w:cstheme="minorHAnsi"/>
                <w:color w:val="000000"/>
                <w:sz w:val="24"/>
              </w:rPr>
              <w:t>Trauma</w:t>
            </w:r>
          </w:p>
          <w:p w14:paraId="417C009A" w14:textId="77777777" w:rsidR="00744883" w:rsidRPr="00071911" w:rsidRDefault="00744883" w:rsidP="00FD3D85">
            <w:pPr>
              <w:keepNext/>
              <w:snapToGrid w:val="0"/>
              <w:ind w:left="720"/>
              <w:rPr>
                <w:rFonts w:asciiTheme="minorHAnsi" w:hAnsiTheme="minorHAnsi" w:cstheme="minorHAnsi"/>
                <w:color w:val="000000"/>
                <w:sz w:val="24"/>
              </w:rPr>
            </w:pPr>
            <w:r w:rsidRPr="00071911">
              <w:rPr>
                <w:rFonts w:asciiTheme="minorHAnsi" w:hAnsiTheme="minorHAnsi" w:cstheme="minorHAnsi"/>
                <w:color w:val="000000"/>
                <w:sz w:val="24"/>
              </w:rPr>
              <w:t>Hypoxic</w:t>
            </w:r>
          </w:p>
          <w:p w14:paraId="4D2FF128" w14:textId="77777777" w:rsidR="00744883" w:rsidRPr="00071911" w:rsidRDefault="00744883" w:rsidP="00FD3D85">
            <w:pPr>
              <w:keepNext/>
              <w:snapToGrid w:val="0"/>
              <w:ind w:left="720"/>
              <w:rPr>
                <w:rFonts w:asciiTheme="minorHAnsi" w:hAnsiTheme="minorHAnsi" w:cstheme="minorHAnsi"/>
                <w:color w:val="000000"/>
                <w:sz w:val="24"/>
              </w:rPr>
            </w:pPr>
            <w:r w:rsidRPr="00071911">
              <w:rPr>
                <w:rFonts w:asciiTheme="minorHAnsi" w:hAnsiTheme="minorHAnsi" w:cstheme="minorHAnsi"/>
                <w:color w:val="000000"/>
                <w:sz w:val="24"/>
              </w:rPr>
              <w:t>Inflammatory</w:t>
            </w:r>
          </w:p>
          <w:p w14:paraId="434363DF" w14:textId="77777777" w:rsidR="00744883" w:rsidRPr="00071911" w:rsidRDefault="00744883" w:rsidP="00FD3D85">
            <w:pPr>
              <w:keepNext/>
              <w:snapToGrid w:val="0"/>
              <w:ind w:left="720"/>
              <w:rPr>
                <w:rFonts w:asciiTheme="minorHAnsi" w:hAnsiTheme="minorHAnsi" w:cstheme="minorHAnsi"/>
                <w:color w:val="000000"/>
                <w:sz w:val="24"/>
              </w:rPr>
            </w:pPr>
            <w:proofErr w:type="spellStart"/>
            <w:r w:rsidRPr="00071911">
              <w:rPr>
                <w:rFonts w:asciiTheme="minorHAnsi" w:hAnsiTheme="minorHAnsi" w:cstheme="minorHAnsi"/>
                <w:color w:val="000000"/>
                <w:sz w:val="24"/>
              </w:rPr>
              <w:t>Tumour</w:t>
            </w:r>
            <w:proofErr w:type="spellEnd"/>
          </w:p>
          <w:p w14:paraId="0B5B41C6" w14:textId="77777777" w:rsidR="00744883" w:rsidRPr="00071911" w:rsidRDefault="00744883" w:rsidP="00FD3D85">
            <w:pPr>
              <w:keepNext/>
              <w:snapToGrid w:val="0"/>
              <w:ind w:left="720"/>
              <w:rPr>
                <w:rFonts w:asciiTheme="minorHAnsi" w:hAnsiTheme="minorHAnsi" w:cstheme="minorHAnsi"/>
                <w:color w:val="000000"/>
                <w:sz w:val="24"/>
              </w:rPr>
            </w:pPr>
            <w:r w:rsidRPr="00071911">
              <w:rPr>
                <w:rFonts w:asciiTheme="minorHAnsi" w:hAnsiTheme="minorHAnsi" w:cstheme="minorHAnsi"/>
                <w:color w:val="000000"/>
                <w:sz w:val="24"/>
              </w:rPr>
              <w:t>Degenerative</w:t>
            </w:r>
          </w:p>
          <w:p w14:paraId="46F701A6" w14:textId="77777777" w:rsidR="00744883" w:rsidRPr="00071911" w:rsidRDefault="00744883" w:rsidP="00FD3D85">
            <w:pPr>
              <w:keepNext/>
              <w:snapToGrid w:val="0"/>
              <w:ind w:left="720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color w:val="000000"/>
                <w:sz w:val="24"/>
              </w:rPr>
              <w:t>Other</w:t>
            </w:r>
          </w:p>
        </w:tc>
        <w:tc>
          <w:tcPr>
            <w:tcW w:w="1733" w:type="dxa"/>
          </w:tcPr>
          <w:p w14:paraId="0D072A67" w14:textId="77777777" w:rsidR="00744883" w:rsidRPr="00071911" w:rsidRDefault="00744883" w:rsidP="00FD3D85">
            <w:pPr>
              <w:keepNext/>
              <w:snapToGrid w:val="0"/>
              <w:jc w:val="center"/>
              <w:rPr>
                <w:rFonts w:asciiTheme="minorHAnsi" w:hAnsiTheme="minorHAnsi" w:cstheme="minorHAnsi"/>
                <w:sz w:val="24"/>
              </w:rPr>
            </w:pPr>
          </w:p>
          <w:p w14:paraId="66F276E0" w14:textId="77777777" w:rsidR="00744883" w:rsidRPr="00071911" w:rsidRDefault="00744883" w:rsidP="00FD3D85">
            <w:pPr>
              <w:keepNext/>
              <w:snapToGrid w:val="0"/>
              <w:jc w:val="center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328 (85.4%)</w:t>
            </w:r>
          </w:p>
          <w:p w14:paraId="7EC757D2" w14:textId="77777777" w:rsidR="00744883" w:rsidRPr="00071911" w:rsidRDefault="00744883" w:rsidP="00FD3D85">
            <w:pPr>
              <w:keepNext/>
              <w:snapToGrid w:val="0"/>
              <w:jc w:val="center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44 (11.5%)</w:t>
            </w:r>
          </w:p>
          <w:p w14:paraId="40811B6F" w14:textId="77777777" w:rsidR="00744883" w:rsidRPr="00071911" w:rsidRDefault="00744883" w:rsidP="00FD3D85">
            <w:pPr>
              <w:keepNext/>
              <w:snapToGrid w:val="0"/>
              <w:jc w:val="center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1 (0.3%)</w:t>
            </w:r>
          </w:p>
          <w:p w14:paraId="34064CD0" w14:textId="77777777" w:rsidR="00744883" w:rsidRPr="00071911" w:rsidRDefault="00744883" w:rsidP="00FD3D85">
            <w:pPr>
              <w:keepNext/>
              <w:snapToGrid w:val="0"/>
              <w:jc w:val="center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5 (1.3%)</w:t>
            </w:r>
          </w:p>
          <w:p w14:paraId="70BD9915" w14:textId="77777777" w:rsidR="00744883" w:rsidRPr="00071911" w:rsidRDefault="00744883" w:rsidP="00FD3D85">
            <w:pPr>
              <w:keepNext/>
              <w:snapToGrid w:val="0"/>
              <w:jc w:val="center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2 (0.5%)</w:t>
            </w:r>
          </w:p>
          <w:p w14:paraId="34A6AC72" w14:textId="77777777" w:rsidR="00744883" w:rsidRPr="00071911" w:rsidRDefault="00744883" w:rsidP="00FD3D85">
            <w:pPr>
              <w:keepNext/>
              <w:snapToGrid w:val="0"/>
              <w:jc w:val="center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2 (0.5%)</w:t>
            </w:r>
          </w:p>
          <w:p w14:paraId="793267F4" w14:textId="77777777" w:rsidR="00744883" w:rsidRPr="00071911" w:rsidRDefault="00744883" w:rsidP="00FD3D85">
            <w:pPr>
              <w:keepNext/>
              <w:snapToGrid w:val="0"/>
              <w:jc w:val="center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2 (0.5%)</w:t>
            </w:r>
          </w:p>
        </w:tc>
      </w:tr>
      <w:tr w:rsidR="00744883" w:rsidRPr="00071911" w14:paraId="0F23D42F" w14:textId="77777777" w:rsidTr="00FD3D85">
        <w:trPr>
          <w:cantSplit/>
          <w:trHeight w:val="75"/>
        </w:trPr>
        <w:tc>
          <w:tcPr>
            <w:tcW w:w="7476" w:type="dxa"/>
          </w:tcPr>
          <w:p w14:paraId="0DFE8CB9" w14:textId="77777777" w:rsidR="00744883" w:rsidRPr="00071911" w:rsidRDefault="00744883" w:rsidP="00FD3D85">
            <w:pPr>
              <w:snapToGrid w:val="0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Affected by upper limb spasticity; n (%)</w:t>
            </w:r>
          </w:p>
          <w:p w14:paraId="796952F2" w14:textId="77777777" w:rsidR="00744883" w:rsidRPr="00071911" w:rsidRDefault="00744883" w:rsidP="00FD3D85">
            <w:pPr>
              <w:snapToGrid w:val="0"/>
              <w:ind w:left="720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Dominant arm</w:t>
            </w:r>
          </w:p>
          <w:p w14:paraId="58A00187" w14:textId="77777777" w:rsidR="00744883" w:rsidRPr="00071911" w:rsidRDefault="00744883" w:rsidP="00FD3D85">
            <w:pPr>
              <w:snapToGrid w:val="0"/>
              <w:ind w:left="720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Non-dominant arm</w:t>
            </w:r>
          </w:p>
          <w:p w14:paraId="0D677C60" w14:textId="77777777" w:rsidR="00744883" w:rsidRPr="00071911" w:rsidRDefault="00744883" w:rsidP="00FD3D85">
            <w:pPr>
              <w:snapToGrid w:val="0"/>
              <w:ind w:left="720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Both</w:t>
            </w:r>
          </w:p>
          <w:p w14:paraId="561B2AAB" w14:textId="77777777" w:rsidR="00744883" w:rsidRPr="00071911" w:rsidRDefault="00744883" w:rsidP="00FD3D85">
            <w:pPr>
              <w:snapToGrid w:val="0"/>
              <w:ind w:left="720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No</w:t>
            </w:r>
          </w:p>
        </w:tc>
        <w:tc>
          <w:tcPr>
            <w:tcW w:w="1733" w:type="dxa"/>
          </w:tcPr>
          <w:p w14:paraId="6B40BA02" w14:textId="77777777" w:rsidR="00744883" w:rsidRPr="00071911" w:rsidRDefault="00744883" w:rsidP="00FD3D85">
            <w:pPr>
              <w:keepNext/>
              <w:snapToGrid w:val="0"/>
              <w:jc w:val="center"/>
              <w:rPr>
                <w:rFonts w:asciiTheme="minorHAnsi" w:hAnsiTheme="minorHAnsi" w:cstheme="minorHAnsi"/>
                <w:sz w:val="24"/>
              </w:rPr>
            </w:pPr>
          </w:p>
          <w:p w14:paraId="2D2CE167" w14:textId="77777777" w:rsidR="00744883" w:rsidRPr="00071911" w:rsidRDefault="00744883" w:rsidP="00FD3D85">
            <w:pPr>
              <w:keepNext/>
              <w:snapToGrid w:val="0"/>
              <w:jc w:val="center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156 (40.6%)</w:t>
            </w:r>
          </w:p>
          <w:p w14:paraId="2DCFFDDE" w14:textId="77777777" w:rsidR="00744883" w:rsidRPr="00071911" w:rsidRDefault="00744883" w:rsidP="00FD3D85">
            <w:pPr>
              <w:keepNext/>
              <w:snapToGrid w:val="0"/>
              <w:jc w:val="center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170 (44.3%)</w:t>
            </w:r>
          </w:p>
          <w:p w14:paraId="1F4AF223" w14:textId="77777777" w:rsidR="00744883" w:rsidRPr="00071911" w:rsidRDefault="00744883" w:rsidP="00FD3D85">
            <w:pPr>
              <w:keepNext/>
              <w:snapToGrid w:val="0"/>
              <w:jc w:val="center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2 (0.5%)</w:t>
            </w:r>
          </w:p>
          <w:p w14:paraId="1937DCF1" w14:textId="77777777" w:rsidR="00744883" w:rsidRPr="00071911" w:rsidRDefault="00744883" w:rsidP="00FD3D85">
            <w:pPr>
              <w:keepNext/>
              <w:snapToGrid w:val="0"/>
              <w:jc w:val="center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56 (14.6%)</w:t>
            </w:r>
          </w:p>
        </w:tc>
      </w:tr>
      <w:tr w:rsidR="00744883" w:rsidRPr="00071911" w14:paraId="5B9F9138" w14:textId="77777777" w:rsidTr="00FD3D85">
        <w:tc>
          <w:tcPr>
            <w:tcW w:w="7476" w:type="dxa"/>
          </w:tcPr>
          <w:p w14:paraId="6C8FBF40" w14:textId="77777777" w:rsidR="00744883" w:rsidRPr="00071911" w:rsidRDefault="00744883" w:rsidP="00FD3D85">
            <w:pPr>
              <w:snapToGrid w:val="0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Time since onset of the event leading to lower limb spasticity (years)</w:t>
            </w:r>
          </w:p>
          <w:p w14:paraId="61A8F295" w14:textId="77777777" w:rsidR="00744883" w:rsidRPr="00071911" w:rsidRDefault="00744883" w:rsidP="00FD3D85">
            <w:pPr>
              <w:snapToGrid w:val="0"/>
              <w:ind w:left="720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Mean ± SD</w:t>
            </w:r>
          </w:p>
          <w:p w14:paraId="296F3365" w14:textId="77777777" w:rsidR="00744883" w:rsidRPr="00071911" w:rsidRDefault="00744883" w:rsidP="00FD3D85">
            <w:pPr>
              <w:snapToGrid w:val="0"/>
              <w:ind w:left="720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Median [Q1, Q3]</w:t>
            </w:r>
          </w:p>
        </w:tc>
        <w:tc>
          <w:tcPr>
            <w:tcW w:w="1733" w:type="dxa"/>
          </w:tcPr>
          <w:p w14:paraId="2A13676F" w14:textId="77777777" w:rsidR="00744883" w:rsidRPr="00071911" w:rsidRDefault="00744883" w:rsidP="00FD3D85">
            <w:pPr>
              <w:snapToGrid w:val="0"/>
              <w:jc w:val="center"/>
              <w:rPr>
                <w:rFonts w:asciiTheme="minorHAnsi" w:hAnsiTheme="minorHAnsi" w:cstheme="minorHAnsi"/>
                <w:sz w:val="24"/>
              </w:rPr>
            </w:pPr>
          </w:p>
          <w:p w14:paraId="4573DA93" w14:textId="77777777" w:rsidR="00744883" w:rsidRPr="00071911" w:rsidRDefault="00744883" w:rsidP="00FD3D85">
            <w:pPr>
              <w:snapToGrid w:val="0"/>
              <w:jc w:val="center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6.9 ± 7.9</w:t>
            </w:r>
          </w:p>
          <w:p w14:paraId="08951DA9" w14:textId="77777777" w:rsidR="00744883" w:rsidRPr="00071911" w:rsidRDefault="00744883" w:rsidP="00FD3D85">
            <w:pPr>
              <w:snapToGrid w:val="0"/>
              <w:jc w:val="center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4.7 [1.7, 8.6]</w:t>
            </w:r>
          </w:p>
        </w:tc>
      </w:tr>
      <w:tr w:rsidR="00744883" w:rsidRPr="00071911" w14:paraId="0906F451" w14:textId="77777777" w:rsidTr="00FD3D85">
        <w:trPr>
          <w:cantSplit/>
        </w:trPr>
        <w:tc>
          <w:tcPr>
            <w:tcW w:w="7476" w:type="dxa"/>
          </w:tcPr>
          <w:p w14:paraId="1392ED5C" w14:textId="77777777" w:rsidR="00744883" w:rsidRPr="00071911" w:rsidRDefault="00744883" w:rsidP="00FD3D85">
            <w:pPr>
              <w:snapToGrid w:val="0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Prior BoNT treatment; n (%)</w:t>
            </w:r>
          </w:p>
          <w:p w14:paraId="06A89800" w14:textId="77777777" w:rsidR="00744883" w:rsidRPr="00071911" w:rsidRDefault="00744883" w:rsidP="00FD3D85">
            <w:pPr>
              <w:snapToGrid w:val="0"/>
              <w:ind w:left="720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BoNT naïve</w:t>
            </w:r>
          </w:p>
          <w:p w14:paraId="0CDBE69C" w14:textId="77777777" w:rsidR="00744883" w:rsidRPr="00071911" w:rsidRDefault="00744883" w:rsidP="00FD3D85">
            <w:pPr>
              <w:snapToGrid w:val="0"/>
              <w:ind w:left="720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Previously treated</w:t>
            </w:r>
          </w:p>
        </w:tc>
        <w:tc>
          <w:tcPr>
            <w:tcW w:w="1733" w:type="dxa"/>
          </w:tcPr>
          <w:p w14:paraId="6B2AA165" w14:textId="77777777" w:rsidR="00744883" w:rsidRPr="00071911" w:rsidRDefault="00744883" w:rsidP="00FD3D85">
            <w:pPr>
              <w:snapToGrid w:val="0"/>
              <w:jc w:val="center"/>
              <w:rPr>
                <w:rFonts w:asciiTheme="minorHAnsi" w:hAnsiTheme="minorHAnsi" w:cstheme="minorHAnsi"/>
                <w:sz w:val="24"/>
              </w:rPr>
            </w:pPr>
          </w:p>
          <w:p w14:paraId="5D7E9EC5" w14:textId="77777777" w:rsidR="00744883" w:rsidRPr="00071911" w:rsidRDefault="00744883" w:rsidP="00FD3D85">
            <w:pPr>
              <w:snapToGrid w:val="0"/>
              <w:jc w:val="center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96 (24.0%)</w:t>
            </w:r>
          </w:p>
          <w:p w14:paraId="5D9DC7CD" w14:textId="77777777" w:rsidR="00744883" w:rsidRPr="00071911" w:rsidRDefault="00744883" w:rsidP="00FD3D85">
            <w:pPr>
              <w:snapToGrid w:val="0"/>
              <w:jc w:val="center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288 (76.0%)</w:t>
            </w:r>
          </w:p>
        </w:tc>
      </w:tr>
      <w:tr w:rsidR="00744883" w:rsidRPr="00071911" w14:paraId="3198645D" w14:textId="77777777" w:rsidTr="00FD3D85">
        <w:trPr>
          <w:cantSplit/>
        </w:trPr>
        <w:tc>
          <w:tcPr>
            <w:tcW w:w="7476" w:type="dxa"/>
          </w:tcPr>
          <w:p w14:paraId="6AD79007" w14:textId="77777777" w:rsidR="00744883" w:rsidRPr="00071911" w:rsidRDefault="00744883" w:rsidP="00FD3D85">
            <w:pPr>
              <w:snapToGrid w:val="0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Time interval between onset of event and first BoNT injection (years)</w:t>
            </w:r>
          </w:p>
          <w:p w14:paraId="6ABD5D1E" w14:textId="77777777" w:rsidR="00744883" w:rsidRPr="00071911" w:rsidRDefault="00744883" w:rsidP="00FD3D85">
            <w:pPr>
              <w:snapToGrid w:val="0"/>
              <w:ind w:left="720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Mean ± SD</w:t>
            </w:r>
          </w:p>
          <w:p w14:paraId="7DAA3C69" w14:textId="77777777" w:rsidR="00744883" w:rsidRPr="00071911" w:rsidRDefault="00744883" w:rsidP="00FD3D85">
            <w:pPr>
              <w:snapToGrid w:val="0"/>
              <w:ind w:left="720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Median [Q1, Q3]</w:t>
            </w:r>
          </w:p>
        </w:tc>
        <w:tc>
          <w:tcPr>
            <w:tcW w:w="1733" w:type="dxa"/>
          </w:tcPr>
          <w:p w14:paraId="06DC734C" w14:textId="77777777" w:rsidR="00744883" w:rsidRPr="00071911" w:rsidRDefault="00744883" w:rsidP="00FD3D85">
            <w:pPr>
              <w:snapToGrid w:val="0"/>
              <w:jc w:val="center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N=309</w:t>
            </w:r>
          </w:p>
          <w:p w14:paraId="523FD458" w14:textId="77777777" w:rsidR="00744883" w:rsidRPr="00071911" w:rsidRDefault="00744883" w:rsidP="00FD3D85">
            <w:pPr>
              <w:snapToGrid w:val="0"/>
              <w:jc w:val="center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3.6 ± 6.9</w:t>
            </w:r>
          </w:p>
          <w:p w14:paraId="75C21479" w14:textId="77777777" w:rsidR="00744883" w:rsidRPr="00071911" w:rsidRDefault="00744883" w:rsidP="00FD3D85">
            <w:pPr>
              <w:snapToGrid w:val="0"/>
              <w:jc w:val="center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1.3 [0.6, 3.3]</w:t>
            </w:r>
          </w:p>
        </w:tc>
      </w:tr>
      <w:tr w:rsidR="00744883" w:rsidRPr="00071911" w14:paraId="1CE1276D" w14:textId="77777777" w:rsidTr="00FD3D85">
        <w:trPr>
          <w:cantSplit/>
        </w:trPr>
        <w:tc>
          <w:tcPr>
            <w:tcW w:w="7476" w:type="dxa"/>
          </w:tcPr>
          <w:p w14:paraId="3E4F07BF" w14:textId="77777777" w:rsidR="00744883" w:rsidRPr="00071911" w:rsidRDefault="00744883" w:rsidP="00FD3D85">
            <w:pPr>
              <w:snapToGrid w:val="0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Use of concomitant medications related to spasticity; n (%)</w:t>
            </w:r>
          </w:p>
        </w:tc>
        <w:tc>
          <w:tcPr>
            <w:tcW w:w="1733" w:type="dxa"/>
          </w:tcPr>
          <w:p w14:paraId="78E8FA8F" w14:textId="77777777" w:rsidR="00744883" w:rsidRPr="00071911" w:rsidRDefault="00744883" w:rsidP="00FD3D85">
            <w:pPr>
              <w:snapToGrid w:val="0"/>
              <w:jc w:val="center"/>
              <w:rPr>
                <w:rFonts w:asciiTheme="minorHAnsi" w:hAnsiTheme="minorHAnsi" w:cstheme="minorHAnsi"/>
                <w:sz w:val="24"/>
              </w:rPr>
            </w:pPr>
            <w:r w:rsidRPr="00071911">
              <w:rPr>
                <w:rFonts w:asciiTheme="minorHAnsi" w:hAnsiTheme="minorHAnsi" w:cstheme="minorHAnsi"/>
                <w:sz w:val="24"/>
              </w:rPr>
              <w:t>98 (25.5%)</w:t>
            </w:r>
          </w:p>
        </w:tc>
      </w:tr>
    </w:tbl>
    <w:p w14:paraId="04B25499" w14:textId="77777777" w:rsidR="00744883" w:rsidRPr="006B0F4A" w:rsidRDefault="00744883" w:rsidP="00744883">
      <w:pPr>
        <w:spacing w:before="120"/>
        <w:rPr>
          <w:rFonts w:asciiTheme="minorHAnsi" w:hAnsiTheme="minorHAnsi" w:cstheme="minorHAnsi"/>
          <w:b/>
          <w:bCs/>
          <w:color w:val="000000" w:themeColor="text1"/>
          <w:sz w:val="24"/>
        </w:rPr>
      </w:pPr>
      <w:r w:rsidRPr="00071911">
        <w:rPr>
          <w:rFonts w:asciiTheme="minorHAnsi" w:hAnsiTheme="minorHAnsi" w:cstheme="minorHAnsi"/>
          <w:noProof/>
          <w:sz w:val="24"/>
        </w:rPr>
        <w:t xml:space="preserve">Esquenazi A, Zorowitz RD, Ashford S, Maisonobe P, Page S, Jacinto J. Clinical presentation of patients with lower limb spasticity undergoing routine treatment with botulinum toxin: baseline findings from an international observational study. </w:t>
      </w:r>
      <w:r w:rsidRPr="00071911">
        <w:rPr>
          <w:rFonts w:asciiTheme="minorHAnsi" w:hAnsiTheme="minorHAnsi" w:cstheme="minorHAnsi"/>
          <w:i/>
          <w:noProof/>
          <w:sz w:val="24"/>
        </w:rPr>
        <w:t>J Rehabil Med</w:t>
      </w:r>
      <w:r w:rsidRPr="00071911">
        <w:rPr>
          <w:rFonts w:asciiTheme="minorHAnsi" w:hAnsiTheme="minorHAnsi" w:cstheme="minorHAnsi"/>
          <w:noProof/>
          <w:sz w:val="24"/>
        </w:rPr>
        <w:t>. 2023;55:jrm4257. doi:10.2340/jrm.v55.4257</w:t>
      </w:r>
    </w:p>
    <w:p w14:paraId="48641672" w14:textId="77777777" w:rsidR="00744883" w:rsidRPr="006B0F4A" w:rsidRDefault="00744883" w:rsidP="00744883">
      <w:pPr>
        <w:spacing w:before="120"/>
        <w:rPr>
          <w:rFonts w:asciiTheme="minorHAnsi" w:hAnsiTheme="minorHAnsi" w:cstheme="minorHAnsi"/>
          <w:b/>
          <w:bCs/>
          <w:color w:val="000000" w:themeColor="text1"/>
          <w:sz w:val="24"/>
        </w:rPr>
      </w:pPr>
    </w:p>
    <w:p w14:paraId="42BDFB57" w14:textId="77777777" w:rsidR="00744883" w:rsidRPr="006B0F4A" w:rsidRDefault="00744883" w:rsidP="00744883">
      <w:pPr>
        <w:spacing w:before="120" w:line="480" w:lineRule="auto"/>
        <w:rPr>
          <w:rFonts w:asciiTheme="minorHAnsi" w:hAnsiTheme="minorHAnsi" w:cstheme="minorHAnsi"/>
          <w:b/>
          <w:bCs/>
          <w:color w:val="000000" w:themeColor="text1"/>
          <w:sz w:val="24"/>
        </w:rPr>
      </w:pPr>
    </w:p>
    <w:p w14:paraId="32B805A6" w14:textId="77777777" w:rsidR="004F15EB" w:rsidRDefault="004F15EB"/>
    <w:sectPr w:rsidR="004F15EB" w:rsidSect="00744883">
      <w:pgSz w:w="11906" w:h="16838" w:code="9"/>
      <w:pgMar w:top="1392" w:right="1418" w:bottom="1418" w:left="1418" w:header="851" w:footer="992" w:gutter="0"/>
      <w:cols w:space="720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883"/>
    <w:rsid w:val="00002D87"/>
    <w:rsid w:val="000037DF"/>
    <w:rsid w:val="00004A70"/>
    <w:rsid w:val="00004BBF"/>
    <w:rsid w:val="00005836"/>
    <w:rsid w:val="000133CC"/>
    <w:rsid w:val="000178DF"/>
    <w:rsid w:val="00020539"/>
    <w:rsid w:val="00022A29"/>
    <w:rsid w:val="000258F0"/>
    <w:rsid w:val="0002642D"/>
    <w:rsid w:val="00026A92"/>
    <w:rsid w:val="00026F46"/>
    <w:rsid w:val="000318FF"/>
    <w:rsid w:val="00031C66"/>
    <w:rsid w:val="000350BA"/>
    <w:rsid w:val="0003530A"/>
    <w:rsid w:val="00036C66"/>
    <w:rsid w:val="000415A7"/>
    <w:rsid w:val="000424A3"/>
    <w:rsid w:val="000479AA"/>
    <w:rsid w:val="000541FF"/>
    <w:rsid w:val="000542BB"/>
    <w:rsid w:val="00054CFB"/>
    <w:rsid w:val="000603A3"/>
    <w:rsid w:val="000604B9"/>
    <w:rsid w:val="00063F01"/>
    <w:rsid w:val="00064037"/>
    <w:rsid w:val="000644DE"/>
    <w:rsid w:val="000659A3"/>
    <w:rsid w:val="000665FB"/>
    <w:rsid w:val="0007175E"/>
    <w:rsid w:val="00076314"/>
    <w:rsid w:val="00080218"/>
    <w:rsid w:val="00082509"/>
    <w:rsid w:val="00082E4E"/>
    <w:rsid w:val="000833D8"/>
    <w:rsid w:val="00083CD4"/>
    <w:rsid w:val="00086F27"/>
    <w:rsid w:val="00091C55"/>
    <w:rsid w:val="000942B7"/>
    <w:rsid w:val="00095399"/>
    <w:rsid w:val="00096E09"/>
    <w:rsid w:val="000A02C1"/>
    <w:rsid w:val="000A0602"/>
    <w:rsid w:val="000A0D26"/>
    <w:rsid w:val="000A2B65"/>
    <w:rsid w:val="000A3EC3"/>
    <w:rsid w:val="000A4AAF"/>
    <w:rsid w:val="000A748B"/>
    <w:rsid w:val="000B2283"/>
    <w:rsid w:val="000B650A"/>
    <w:rsid w:val="000C17A0"/>
    <w:rsid w:val="000C476D"/>
    <w:rsid w:val="000C6FB3"/>
    <w:rsid w:val="000D4496"/>
    <w:rsid w:val="000D66D3"/>
    <w:rsid w:val="000D71CC"/>
    <w:rsid w:val="000E0D1A"/>
    <w:rsid w:val="000E2A5D"/>
    <w:rsid w:val="000E39E7"/>
    <w:rsid w:val="000E453C"/>
    <w:rsid w:val="000E4703"/>
    <w:rsid w:val="000E48BC"/>
    <w:rsid w:val="000E6105"/>
    <w:rsid w:val="000E61E2"/>
    <w:rsid w:val="000F0E41"/>
    <w:rsid w:val="000F1A20"/>
    <w:rsid w:val="000F1CBB"/>
    <w:rsid w:val="000F67E0"/>
    <w:rsid w:val="000F7561"/>
    <w:rsid w:val="001017C0"/>
    <w:rsid w:val="00103951"/>
    <w:rsid w:val="00105A76"/>
    <w:rsid w:val="001072D2"/>
    <w:rsid w:val="001131E5"/>
    <w:rsid w:val="00113C9B"/>
    <w:rsid w:val="0011517F"/>
    <w:rsid w:val="00115682"/>
    <w:rsid w:val="0011648C"/>
    <w:rsid w:val="00116C6C"/>
    <w:rsid w:val="00117A09"/>
    <w:rsid w:val="00117B8B"/>
    <w:rsid w:val="0012091B"/>
    <w:rsid w:val="00123F62"/>
    <w:rsid w:val="0012616F"/>
    <w:rsid w:val="00130219"/>
    <w:rsid w:val="00131026"/>
    <w:rsid w:val="0013292D"/>
    <w:rsid w:val="00137FFB"/>
    <w:rsid w:val="001403F5"/>
    <w:rsid w:val="001417B7"/>
    <w:rsid w:val="001518A5"/>
    <w:rsid w:val="001519A6"/>
    <w:rsid w:val="00152490"/>
    <w:rsid w:val="00155A26"/>
    <w:rsid w:val="00160254"/>
    <w:rsid w:val="001608FA"/>
    <w:rsid w:val="001700BD"/>
    <w:rsid w:val="001709E6"/>
    <w:rsid w:val="0017664F"/>
    <w:rsid w:val="001775F9"/>
    <w:rsid w:val="0018045B"/>
    <w:rsid w:val="00182EE5"/>
    <w:rsid w:val="00186165"/>
    <w:rsid w:val="00186774"/>
    <w:rsid w:val="0019282E"/>
    <w:rsid w:val="00193D34"/>
    <w:rsid w:val="00195E69"/>
    <w:rsid w:val="00197907"/>
    <w:rsid w:val="001A0F91"/>
    <w:rsid w:val="001A2BAE"/>
    <w:rsid w:val="001A6E57"/>
    <w:rsid w:val="001B7E16"/>
    <w:rsid w:val="001C750F"/>
    <w:rsid w:val="001C7850"/>
    <w:rsid w:val="001D33C1"/>
    <w:rsid w:val="001D42AA"/>
    <w:rsid w:val="001D4DA2"/>
    <w:rsid w:val="001D6947"/>
    <w:rsid w:val="001E0BA3"/>
    <w:rsid w:val="001E2328"/>
    <w:rsid w:val="001E28B3"/>
    <w:rsid w:val="001E2F2E"/>
    <w:rsid w:val="001E3795"/>
    <w:rsid w:val="001E39B4"/>
    <w:rsid w:val="001E40BB"/>
    <w:rsid w:val="001E5A87"/>
    <w:rsid w:val="001E7F57"/>
    <w:rsid w:val="001F0810"/>
    <w:rsid w:val="001F0A8F"/>
    <w:rsid w:val="001F1D4B"/>
    <w:rsid w:val="001F4008"/>
    <w:rsid w:val="001F43A9"/>
    <w:rsid w:val="001F7351"/>
    <w:rsid w:val="00203825"/>
    <w:rsid w:val="0020394F"/>
    <w:rsid w:val="002042EA"/>
    <w:rsid w:val="00204D52"/>
    <w:rsid w:val="00205B77"/>
    <w:rsid w:val="00206378"/>
    <w:rsid w:val="00206BB1"/>
    <w:rsid w:val="00206FBC"/>
    <w:rsid w:val="00207FAA"/>
    <w:rsid w:val="002120D9"/>
    <w:rsid w:val="00212812"/>
    <w:rsid w:val="00214426"/>
    <w:rsid w:val="00214FC5"/>
    <w:rsid w:val="00220142"/>
    <w:rsid w:val="00221C4D"/>
    <w:rsid w:val="00221F98"/>
    <w:rsid w:val="00222CD6"/>
    <w:rsid w:val="002268B2"/>
    <w:rsid w:val="00232417"/>
    <w:rsid w:val="00233064"/>
    <w:rsid w:val="0023340A"/>
    <w:rsid w:val="00233AB4"/>
    <w:rsid w:val="00236DF1"/>
    <w:rsid w:val="00243C06"/>
    <w:rsid w:val="002461A9"/>
    <w:rsid w:val="002529BA"/>
    <w:rsid w:val="00252D99"/>
    <w:rsid w:val="002531E1"/>
    <w:rsid w:val="002537A7"/>
    <w:rsid w:val="00254C77"/>
    <w:rsid w:val="00254E67"/>
    <w:rsid w:val="00256413"/>
    <w:rsid w:val="002565AD"/>
    <w:rsid w:val="00260DC4"/>
    <w:rsid w:val="0026297A"/>
    <w:rsid w:val="002633CB"/>
    <w:rsid w:val="0026384C"/>
    <w:rsid w:val="00264768"/>
    <w:rsid w:val="00266E0F"/>
    <w:rsid w:val="0027033A"/>
    <w:rsid w:val="00272611"/>
    <w:rsid w:val="002759B2"/>
    <w:rsid w:val="002805EC"/>
    <w:rsid w:val="00280B18"/>
    <w:rsid w:val="002811D1"/>
    <w:rsid w:val="00281471"/>
    <w:rsid w:val="002819C7"/>
    <w:rsid w:val="00293131"/>
    <w:rsid w:val="00293F12"/>
    <w:rsid w:val="00294E1E"/>
    <w:rsid w:val="0029739F"/>
    <w:rsid w:val="00297E4A"/>
    <w:rsid w:val="002A18F4"/>
    <w:rsid w:val="002A1B64"/>
    <w:rsid w:val="002A3DA3"/>
    <w:rsid w:val="002A4732"/>
    <w:rsid w:val="002A4A00"/>
    <w:rsid w:val="002B03D6"/>
    <w:rsid w:val="002B208D"/>
    <w:rsid w:val="002B2F97"/>
    <w:rsid w:val="002B3768"/>
    <w:rsid w:val="002B3C67"/>
    <w:rsid w:val="002B568C"/>
    <w:rsid w:val="002B6139"/>
    <w:rsid w:val="002C067C"/>
    <w:rsid w:val="002C1495"/>
    <w:rsid w:val="002D1D39"/>
    <w:rsid w:val="002D5264"/>
    <w:rsid w:val="002D6C5E"/>
    <w:rsid w:val="002E3748"/>
    <w:rsid w:val="002E596C"/>
    <w:rsid w:val="002E62D9"/>
    <w:rsid w:val="002E6621"/>
    <w:rsid w:val="002E705E"/>
    <w:rsid w:val="002F1091"/>
    <w:rsid w:val="002F5216"/>
    <w:rsid w:val="00300BB9"/>
    <w:rsid w:val="00301282"/>
    <w:rsid w:val="00301CDA"/>
    <w:rsid w:val="00303E73"/>
    <w:rsid w:val="00303F80"/>
    <w:rsid w:val="003042F5"/>
    <w:rsid w:val="00310C83"/>
    <w:rsid w:val="00311455"/>
    <w:rsid w:val="00312348"/>
    <w:rsid w:val="0031374D"/>
    <w:rsid w:val="00313A5B"/>
    <w:rsid w:val="00321463"/>
    <w:rsid w:val="00322296"/>
    <w:rsid w:val="003264D3"/>
    <w:rsid w:val="00330367"/>
    <w:rsid w:val="00330A8C"/>
    <w:rsid w:val="003311EA"/>
    <w:rsid w:val="00333E9C"/>
    <w:rsid w:val="00336695"/>
    <w:rsid w:val="00336ED8"/>
    <w:rsid w:val="003427DB"/>
    <w:rsid w:val="00344432"/>
    <w:rsid w:val="0034502D"/>
    <w:rsid w:val="0034696A"/>
    <w:rsid w:val="00350173"/>
    <w:rsid w:val="003516F2"/>
    <w:rsid w:val="00351F9A"/>
    <w:rsid w:val="00352505"/>
    <w:rsid w:val="00352D2D"/>
    <w:rsid w:val="00353950"/>
    <w:rsid w:val="00355584"/>
    <w:rsid w:val="00356167"/>
    <w:rsid w:val="00360C3B"/>
    <w:rsid w:val="00361878"/>
    <w:rsid w:val="0036206B"/>
    <w:rsid w:val="00364965"/>
    <w:rsid w:val="00366D7E"/>
    <w:rsid w:val="00366FF9"/>
    <w:rsid w:val="00367454"/>
    <w:rsid w:val="00373173"/>
    <w:rsid w:val="00373AF2"/>
    <w:rsid w:val="00376AB7"/>
    <w:rsid w:val="0037729F"/>
    <w:rsid w:val="00380BEE"/>
    <w:rsid w:val="00381016"/>
    <w:rsid w:val="00381F12"/>
    <w:rsid w:val="003824B5"/>
    <w:rsid w:val="003857E8"/>
    <w:rsid w:val="00392DB7"/>
    <w:rsid w:val="003946D5"/>
    <w:rsid w:val="00396F0F"/>
    <w:rsid w:val="003A151F"/>
    <w:rsid w:val="003A1925"/>
    <w:rsid w:val="003A40EF"/>
    <w:rsid w:val="003A5E95"/>
    <w:rsid w:val="003B310E"/>
    <w:rsid w:val="003B4433"/>
    <w:rsid w:val="003B5045"/>
    <w:rsid w:val="003B7908"/>
    <w:rsid w:val="003C1AD3"/>
    <w:rsid w:val="003C4733"/>
    <w:rsid w:val="003D0C13"/>
    <w:rsid w:val="003D1952"/>
    <w:rsid w:val="003D3BF2"/>
    <w:rsid w:val="003D41FD"/>
    <w:rsid w:val="003E24F4"/>
    <w:rsid w:val="003E2F67"/>
    <w:rsid w:val="003E322C"/>
    <w:rsid w:val="003E3877"/>
    <w:rsid w:val="003E42A6"/>
    <w:rsid w:val="003E7E83"/>
    <w:rsid w:val="003F303C"/>
    <w:rsid w:val="003F5701"/>
    <w:rsid w:val="003F70EA"/>
    <w:rsid w:val="003F727E"/>
    <w:rsid w:val="003F7965"/>
    <w:rsid w:val="004016B4"/>
    <w:rsid w:val="0040596B"/>
    <w:rsid w:val="0040701B"/>
    <w:rsid w:val="00412C19"/>
    <w:rsid w:val="00414A61"/>
    <w:rsid w:val="004218B5"/>
    <w:rsid w:val="00426C39"/>
    <w:rsid w:val="004278F7"/>
    <w:rsid w:val="004334DC"/>
    <w:rsid w:val="00434FD9"/>
    <w:rsid w:val="0043657F"/>
    <w:rsid w:val="004378B9"/>
    <w:rsid w:val="004405BB"/>
    <w:rsid w:val="00441FA1"/>
    <w:rsid w:val="00442AEF"/>
    <w:rsid w:val="00443895"/>
    <w:rsid w:val="004500F2"/>
    <w:rsid w:val="00450C03"/>
    <w:rsid w:val="00451B50"/>
    <w:rsid w:val="0045229F"/>
    <w:rsid w:val="00453598"/>
    <w:rsid w:val="00453777"/>
    <w:rsid w:val="004539A1"/>
    <w:rsid w:val="00453F35"/>
    <w:rsid w:val="0045768A"/>
    <w:rsid w:val="00457BB6"/>
    <w:rsid w:val="004725A1"/>
    <w:rsid w:val="00474ADF"/>
    <w:rsid w:val="00474EDC"/>
    <w:rsid w:val="00482C07"/>
    <w:rsid w:val="00482C18"/>
    <w:rsid w:val="00484620"/>
    <w:rsid w:val="00484661"/>
    <w:rsid w:val="00486DDA"/>
    <w:rsid w:val="0049019D"/>
    <w:rsid w:val="00492D43"/>
    <w:rsid w:val="00494BCD"/>
    <w:rsid w:val="0049756E"/>
    <w:rsid w:val="004A2BE9"/>
    <w:rsid w:val="004A4432"/>
    <w:rsid w:val="004A48B5"/>
    <w:rsid w:val="004A7A18"/>
    <w:rsid w:val="004B12A5"/>
    <w:rsid w:val="004B1F33"/>
    <w:rsid w:val="004B2CFD"/>
    <w:rsid w:val="004C095B"/>
    <w:rsid w:val="004C2217"/>
    <w:rsid w:val="004C28AA"/>
    <w:rsid w:val="004C5008"/>
    <w:rsid w:val="004C79A3"/>
    <w:rsid w:val="004D0AA6"/>
    <w:rsid w:val="004D0FBC"/>
    <w:rsid w:val="004D2474"/>
    <w:rsid w:val="004D3F2B"/>
    <w:rsid w:val="004D6F5E"/>
    <w:rsid w:val="004D75C9"/>
    <w:rsid w:val="004E00CE"/>
    <w:rsid w:val="004E01AE"/>
    <w:rsid w:val="004E03C0"/>
    <w:rsid w:val="004E555C"/>
    <w:rsid w:val="004F039E"/>
    <w:rsid w:val="004F0DAC"/>
    <w:rsid w:val="004F15EB"/>
    <w:rsid w:val="004F450E"/>
    <w:rsid w:val="004F6A85"/>
    <w:rsid w:val="005035DD"/>
    <w:rsid w:val="00504280"/>
    <w:rsid w:val="005123B2"/>
    <w:rsid w:val="00515085"/>
    <w:rsid w:val="005163C8"/>
    <w:rsid w:val="0052119F"/>
    <w:rsid w:val="005219B2"/>
    <w:rsid w:val="005220F7"/>
    <w:rsid w:val="0052361E"/>
    <w:rsid w:val="00523736"/>
    <w:rsid w:val="0052391B"/>
    <w:rsid w:val="00525651"/>
    <w:rsid w:val="00526350"/>
    <w:rsid w:val="005266B4"/>
    <w:rsid w:val="005318E9"/>
    <w:rsid w:val="005326D3"/>
    <w:rsid w:val="00536A99"/>
    <w:rsid w:val="00536DAB"/>
    <w:rsid w:val="00537A92"/>
    <w:rsid w:val="00537E4C"/>
    <w:rsid w:val="00546392"/>
    <w:rsid w:val="00547BB7"/>
    <w:rsid w:val="00551B34"/>
    <w:rsid w:val="0055228F"/>
    <w:rsid w:val="0055250B"/>
    <w:rsid w:val="005527BC"/>
    <w:rsid w:val="005535AC"/>
    <w:rsid w:val="00553FA2"/>
    <w:rsid w:val="005557C7"/>
    <w:rsid w:val="00557072"/>
    <w:rsid w:val="00557A7C"/>
    <w:rsid w:val="00557B12"/>
    <w:rsid w:val="005615F0"/>
    <w:rsid w:val="005623F7"/>
    <w:rsid w:val="00562B52"/>
    <w:rsid w:val="00562CB5"/>
    <w:rsid w:val="00563F4D"/>
    <w:rsid w:val="00564B5C"/>
    <w:rsid w:val="00565AA0"/>
    <w:rsid w:val="00573083"/>
    <w:rsid w:val="0057379F"/>
    <w:rsid w:val="0057792A"/>
    <w:rsid w:val="00577A4D"/>
    <w:rsid w:val="00577BC9"/>
    <w:rsid w:val="00580803"/>
    <w:rsid w:val="005812FC"/>
    <w:rsid w:val="00586373"/>
    <w:rsid w:val="00590CE8"/>
    <w:rsid w:val="00592B34"/>
    <w:rsid w:val="00597B8A"/>
    <w:rsid w:val="005A0EF1"/>
    <w:rsid w:val="005A2DFD"/>
    <w:rsid w:val="005A43A3"/>
    <w:rsid w:val="005B1BDB"/>
    <w:rsid w:val="005C09CC"/>
    <w:rsid w:val="005C4AAA"/>
    <w:rsid w:val="005D1553"/>
    <w:rsid w:val="005D2192"/>
    <w:rsid w:val="005D58CA"/>
    <w:rsid w:val="005D5FAD"/>
    <w:rsid w:val="005D76DE"/>
    <w:rsid w:val="005E12AC"/>
    <w:rsid w:val="005E22FC"/>
    <w:rsid w:val="005E4353"/>
    <w:rsid w:val="005E59A7"/>
    <w:rsid w:val="005E72CB"/>
    <w:rsid w:val="005E79DF"/>
    <w:rsid w:val="005F22DB"/>
    <w:rsid w:val="005F418C"/>
    <w:rsid w:val="00603856"/>
    <w:rsid w:val="006052E2"/>
    <w:rsid w:val="00607585"/>
    <w:rsid w:val="006166FE"/>
    <w:rsid w:val="00620BA1"/>
    <w:rsid w:val="0062179E"/>
    <w:rsid w:val="006236AA"/>
    <w:rsid w:val="00627EB4"/>
    <w:rsid w:val="006321BA"/>
    <w:rsid w:val="0063643B"/>
    <w:rsid w:val="00637FF9"/>
    <w:rsid w:val="00641A39"/>
    <w:rsid w:val="00641EDE"/>
    <w:rsid w:val="00645BB4"/>
    <w:rsid w:val="00654F04"/>
    <w:rsid w:val="00656A2F"/>
    <w:rsid w:val="00661A93"/>
    <w:rsid w:val="00665B93"/>
    <w:rsid w:val="00665E81"/>
    <w:rsid w:val="00666779"/>
    <w:rsid w:val="00666B17"/>
    <w:rsid w:val="00666EAC"/>
    <w:rsid w:val="00670C18"/>
    <w:rsid w:val="006733EE"/>
    <w:rsid w:val="00673727"/>
    <w:rsid w:val="00675D65"/>
    <w:rsid w:val="0067625C"/>
    <w:rsid w:val="00676F13"/>
    <w:rsid w:val="00681544"/>
    <w:rsid w:val="00681B23"/>
    <w:rsid w:val="00683611"/>
    <w:rsid w:val="006838E4"/>
    <w:rsid w:val="006874A3"/>
    <w:rsid w:val="00690FE1"/>
    <w:rsid w:val="00691B3C"/>
    <w:rsid w:val="0069276C"/>
    <w:rsid w:val="00693C16"/>
    <w:rsid w:val="00695516"/>
    <w:rsid w:val="00695619"/>
    <w:rsid w:val="006A0205"/>
    <w:rsid w:val="006A3148"/>
    <w:rsid w:val="006A45BD"/>
    <w:rsid w:val="006A6955"/>
    <w:rsid w:val="006A7427"/>
    <w:rsid w:val="006B1564"/>
    <w:rsid w:val="006B1F56"/>
    <w:rsid w:val="006C09BB"/>
    <w:rsid w:val="006C139A"/>
    <w:rsid w:val="006C23C4"/>
    <w:rsid w:val="006C2A91"/>
    <w:rsid w:val="006C2FAB"/>
    <w:rsid w:val="006C46A7"/>
    <w:rsid w:val="006C4C7B"/>
    <w:rsid w:val="006C746A"/>
    <w:rsid w:val="006C7958"/>
    <w:rsid w:val="006D2AA1"/>
    <w:rsid w:val="006D320D"/>
    <w:rsid w:val="006D5135"/>
    <w:rsid w:val="006D523F"/>
    <w:rsid w:val="006D6627"/>
    <w:rsid w:val="006D725D"/>
    <w:rsid w:val="006E21F5"/>
    <w:rsid w:val="006E6F85"/>
    <w:rsid w:val="006F1176"/>
    <w:rsid w:val="006F1853"/>
    <w:rsid w:val="006F52EE"/>
    <w:rsid w:val="00704695"/>
    <w:rsid w:val="007049B6"/>
    <w:rsid w:val="007050A2"/>
    <w:rsid w:val="00706183"/>
    <w:rsid w:val="0070641B"/>
    <w:rsid w:val="00707946"/>
    <w:rsid w:val="00711CC3"/>
    <w:rsid w:val="007128C0"/>
    <w:rsid w:val="00714ACE"/>
    <w:rsid w:val="00717408"/>
    <w:rsid w:val="00720444"/>
    <w:rsid w:val="007225D0"/>
    <w:rsid w:val="00722744"/>
    <w:rsid w:val="0072285E"/>
    <w:rsid w:val="00722C45"/>
    <w:rsid w:val="00723F66"/>
    <w:rsid w:val="00730A1E"/>
    <w:rsid w:val="00731752"/>
    <w:rsid w:val="007331FE"/>
    <w:rsid w:val="00743310"/>
    <w:rsid w:val="0074367D"/>
    <w:rsid w:val="00744883"/>
    <w:rsid w:val="00744F18"/>
    <w:rsid w:val="00750BC0"/>
    <w:rsid w:val="00752093"/>
    <w:rsid w:val="00752670"/>
    <w:rsid w:val="0075729E"/>
    <w:rsid w:val="00760ACA"/>
    <w:rsid w:val="0076228B"/>
    <w:rsid w:val="007645BE"/>
    <w:rsid w:val="0077513F"/>
    <w:rsid w:val="00775F52"/>
    <w:rsid w:val="007772D1"/>
    <w:rsid w:val="0078062F"/>
    <w:rsid w:val="007811E9"/>
    <w:rsid w:val="007822A0"/>
    <w:rsid w:val="00790A44"/>
    <w:rsid w:val="0079178F"/>
    <w:rsid w:val="007924F2"/>
    <w:rsid w:val="0079372B"/>
    <w:rsid w:val="00795B28"/>
    <w:rsid w:val="00796291"/>
    <w:rsid w:val="0079743E"/>
    <w:rsid w:val="0079768C"/>
    <w:rsid w:val="007A246B"/>
    <w:rsid w:val="007A2530"/>
    <w:rsid w:val="007A356F"/>
    <w:rsid w:val="007A7300"/>
    <w:rsid w:val="007A7940"/>
    <w:rsid w:val="007A796F"/>
    <w:rsid w:val="007B0138"/>
    <w:rsid w:val="007B09BE"/>
    <w:rsid w:val="007B1092"/>
    <w:rsid w:val="007B149F"/>
    <w:rsid w:val="007B296E"/>
    <w:rsid w:val="007B3971"/>
    <w:rsid w:val="007B5493"/>
    <w:rsid w:val="007B650E"/>
    <w:rsid w:val="007B7E66"/>
    <w:rsid w:val="007C27F0"/>
    <w:rsid w:val="007C29D2"/>
    <w:rsid w:val="007C4F10"/>
    <w:rsid w:val="007C729D"/>
    <w:rsid w:val="007D53A2"/>
    <w:rsid w:val="007D6763"/>
    <w:rsid w:val="007E1AEC"/>
    <w:rsid w:val="007E2D65"/>
    <w:rsid w:val="007E2F01"/>
    <w:rsid w:val="007E4B3A"/>
    <w:rsid w:val="007E5617"/>
    <w:rsid w:val="007E5775"/>
    <w:rsid w:val="007E65DB"/>
    <w:rsid w:val="007F2558"/>
    <w:rsid w:val="007F3799"/>
    <w:rsid w:val="007F6367"/>
    <w:rsid w:val="007F7297"/>
    <w:rsid w:val="007F74F5"/>
    <w:rsid w:val="007F7629"/>
    <w:rsid w:val="00800586"/>
    <w:rsid w:val="00800860"/>
    <w:rsid w:val="008138F5"/>
    <w:rsid w:val="00814522"/>
    <w:rsid w:val="00814AC9"/>
    <w:rsid w:val="00814B11"/>
    <w:rsid w:val="0081514A"/>
    <w:rsid w:val="00817483"/>
    <w:rsid w:val="00823B79"/>
    <w:rsid w:val="008263FA"/>
    <w:rsid w:val="00826567"/>
    <w:rsid w:val="0082718D"/>
    <w:rsid w:val="00831670"/>
    <w:rsid w:val="0083176C"/>
    <w:rsid w:val="00831D62"/>
    <w:rsid w:val="0083272D"/>
    <w:rsid w:val="00832A12"/>
    <w:rsid w:val="00835432"/>
    <w:rsid w:val="0084168E"/>
    <w:rsid w:val="00841940"/>
    <w:rsid w:val="00843A3F"/>
    <w:rsid w:val="00845D52"/>
    <w:rsid w:val="00847BEB"/>
    <w:rsid w:val="00853441"/>
    <w:rsid w:val="008545A8"/>
    <w:rsid w:val="008610A5"/>
    <w:rsid w:val="00863D66"/>
    <w:rsid w:val="008649C8"/>
    <w:rsid w:val="008651C7"/>
    <w:rsid w:val="0086739A"/>
    <w:rsid w:val="008673F8"/>
    <w:rsid w:val="008718FC"/>
    <w:rsid w:val="00871A45"/>
    <w:rsid w:val="00873E29"/>
    <w:rsid w:val="008759E6"/>
    <w:rsid w:val="00875AEC"/>
    <w:rsid w:val="00882114"/>
    <w:rsid w:val="0088212E"/>
    <w:rsid w:val="0089025F"/>
    <w:rsid w:val="0089358C"/>
    <w:rsid w:val="0089774A"/>
    <w:rsid w:val="008A0AC8"/>
    <w:rsid w:val="008A181E"/>
    <w:rsid w:val="008A29EA"/>
    <w:rsid w:val="008A389F"/>
    <w:rsid w:val="008B06AA"/>
    <w:rsid w:val="008B1084"/>
    <w:rsid w:val="008B6F34"/>
    <w:rsid w:val="008B77E4"/>
    <w:rsid w:val="008B79B4"/>
    <w:rsid w:val="008C0A7E"/>
    <w:rsid w:val="008C155F"/>
    <w:rsid w:val="008C3742"/>
    <w:rsid w:val="008C6BCD"/>
    <w:rsid w:val="008C7701"/>
    <w:rsid w:val="008D2D7F"/>
    <w:rsid w:val="008D330D"/>
    <w:rsid w:val="008D73EB"/>
    <w:rsid w:val="008D76CE"/>
    <w:rsid w:val="008E1A45"/>
    <w:rsid w:val="008E339D"/>
    <w:rsid w:val="008E4E16"/>
    <w:rsid w:val="008E4E62"/>
    <w:rsid w:val="008F2E96"/>
    <w:rsid w:val="008F2FE3"/>
    <w:rsid w:val="008F30C6"/>
    <w:rsid w:val="008F3657"/>
    <w:rsid w:val="008F4BE8"/>
    <w:rsid w:val="008F7321"/>
    <w:rsid w:val="008F7D1B"/>
    <w:rsid w:val="008F7F5C"/>
    <w:rsid w:val="009002AF"/>
    <w:rsid w:val="009044D0"/>
    <w:rsid w:val="00904C0D"/>
    <w:rsid w:val="00905D48"/>
    <w:rsid w:val="00910B5C"/>
    <w:rsid w:val="009154A3"/>
    <w:rsid w:val="00917157"/>
    <w:rsid w:val="009222F8"/>
    <w:rsid w:val="00925610"/>
    <w:rsid w:val="00933010"/>
    <w:rsid w:val="009338B6"/>
    <w:rsid w:val="00934420"/>
    <w:rsid w:val="009348BA"/>
    <w:rsid w:val="009357EC"/>
    <w:rsid w:val="00940497"/>
    <w:rsid w:val="00942999"/>
    <w:rsid w:val="00942A43"/>
    <w:rsid w:val="0094402C"/>
    <w:rsid w:val="009459C5"/>
    <w:rsid w:val="00946440"/>
    <w:rsid w:val="0094759D"/>
    <w:rsid w:val="009508B9"/>
    <w:rsid w:val="00950C89"/>
    <w:rsid w:val="00952692"/>
    <w:rsid w:val="009533BB"/>
    <w:rsid w:val="0095365D"/>
    <w:rsid w:val="00955039"/>
    <w:rsid w:val="009554A0"/>
    <w:rsid w:val="0095551A"/>
    <w:rsid w:val="00962327"/>
    <w:rsid w:val="0096356C"/>
    <w:rsid w:val="00965B58"/>
    <w:rsid w:val="00966908"/>
    <w:rsid w:val="00967433"/>
    <w:rsid w:val="00967C18"/>
    <w:rsid w:val="00970BF8"/>
    <w:rsid w:val="009740E1"/>
    <w:rsid w:val="0097571E"/>
    <w:rsid w:val="009841DB"/>
    <w:rsid w:val="009848EB"/>
    <w:rsid w:val="0098551D"/>
    <w:rsid w:val="009A05EC"/>
    <w:rsid w:val="009A0D94"/>
    <w:rsid w:val="009A2766"/>
    <w:rsid w:val="009A279A"/>
    <w:rsid w:val="009A63A4"/>
    <w:rsid w:val="009A7B0E"/>
    <w:rsid w:val="009B31A9"/>
    <w:rsid w:val="009B35CB"/>
    <w:rsid w:val="009C574F"/>
    <w:rsid w:val="009C5AB2"/>
    <w:rsid w:val="009C5B51"/>
    <w:rsid w:val="009C6613"/>
    <w:rsid w:val="009C7CD2"/>
    <w:rsid w:val="009D1569"/>
    <w:rsid w:val="009D5A68"/>
    <w:rsid w:val="009D7CA9"/>
    <w:rsid w:val="009E0E22"/>
    <w:rsid w:val="009E2AEB"/>
    <w:rsid w:val="009E2F00"/>
    <w:rsid w:val="009E2F73"/>
    <w:rsid w:val="009E3EF2"/>
    <w:rsid w:val="009E7C17"/>
    <w:rsid w:val="009E7DC8"/>
    <w:rsid w:val="009F1DC9"/>
    <w:rsid w:val="009F1E6F"/>
    <w:rsid w:val="009F2008"/>
    <w:rsid w:val="009F2097"/>
    <w:rsid w:val="009F2B99"/>
    <w:rsid w:val="009F30BD"/>
    <w:rsid w:val="009F4414"/>
    <w:rsid w:val="009F712F"/>
    <w:rsid w:val="009F761C"/>
    <w:rsid w:val="009F7799"/>
    <w:rsid w:val="009F7C33"/>
    <w:rsid w:val="00A00491"/>
    <w:rsid w:val="00A01580"/>
    <w:rsid w:val="00A026BD"/>
    <w:rsid w:val="00A03EDA"/>
    <w:rsid w:val="00A07416"/>
    <w:rsid w:val="00A10EAF"/>
    <w:rsid w:val="00A1383C"/>
    <w:rsid w:val="00A13A39"/>
    <w:rsid w:val="00A149D7"/>
    <w:rsid w:val="00A16055"/>
    <w:rsid w:val="00A17620"/>
    <w:rsid w:val="00A20DDA"/>
    <w:rsid w:val="00A22FEB"/>
    <w:rsid w:val="00A230EA"/>
    <w:rsid w:val="00A23F66"/>
    <w:rsid w:val="00A245E3"/>
    <w:rsid w:val="00A24899"/>
    <w:rsid w:val="00A24FCF"/>
    <w:rsid w:val="00A2610E"/>
    <w:rsid w:val="00A30103"/>
    <w:rsid w:val="00A31D6D"/>
    <w:rsid w:val="00A356A1"/>
    <w:rsid w:val="00A4195B"/>
    <w:rsid w:val="00A42CD6"/>
    <w:rsid w:val="00A43383"/>
    <w:rsid w:val="00A45E7E"/>
    <w:rsid w:val="00A47D58"/>
    <w:rsid w:val="00A514D9"/>
    <w:rsid w:val="00A518BB"/>
    <w:rsid w:val="00A543E7"/>
    <w:rsid w:val="00A572B8"/>
    <w:rsid w:val="00A62EB8"/>
    <w:rsid w:val="00A642B6"/>
    <w:rsid w:val="00A64CD3"/>
    <w:rsid w:val="00A70102"/>
    <w:rsid w:val="00A701E7"/>
    <w:rsid w:val="00A81202"/>
    <w:rsid w:val="00A81278"/>
    <w:rsid w:val="00A82198"/>
    <w:rsid w:val="00A855D3"/>
    <w:rsid w:val="00A85A20"/>
    <w:rsid w:val="00AA0431"/>
    <w:rsid w:val="00AA273A"/>
    <w:rsid w:val="00AA480E"/>
    <w:rsid w:val="00AA4CCF"/>
    <w:rsid w:val="00AA6405"/>
    <w:rsid w:val="00AA66B1"/>
    <w:rsid w:val="00AB0B00"/>
    <w:rsid w:val="00AB2C54"/>
    <w:rsid w:val="00AC019E"/>
    <w:rsid w:val="00AC0B93"/>
    <w:rsid w:val="00AC18E9"/>
    <w:rsid w:val="00AC1AE5"/>
    <w:rsid w:val="00AC20E8"/>
    <w:rsid w:val="00AC326B"/>
    <w:rsid w:val="00AC5AA1"/>
    <w:rsid w:val="00AC5E06"/>
    <w:rsid w:val="00AC6938"/>
    <w:rsid w:val="00AC74DA"/>
    <w:rsid w:val="00AD17B7"/>
    <w:rsid w:val="00AD21AF"/>
    <w:rsid w:val="00AD33CB"/>
    <w:rsid w:val="00AD33F1"/>
    <w:rsid w:val="00AD3691"/>
    <w:rsid w:val="00AD79C3"/>
    <w:rsid w:val="00AE02AB"/>
    <w:rsid w:val="00AE0A3D"/>
    <w:rsid w:val="00AE35E1"/>
    <w:rsid w:val="00AE4576"/>
    <w:rsid w:val="00AE47F0"/>
    <w:rsid w:val="00AE7224"/>
    <w:rsid w:val="00AF01B9"/>
    <w:rsid w:val="00AF2C02"/>
    <w:rsid w:val="00AF2C13"/>
    <w:rsid w:val="00AF2D9C"/>
    <w:rsid w:val="00AF44F5"/>
    <w:rsid w:val="00AF46FC"/>
    <w:rsid w:val="00AF685C"/>
    <w:rsid w:val="00AF6DD4"/>
    <w:rsid w:val="00B01396"/>
    <w:rsid w:val="00B026C0"/>
    <w:rsid w:val="00B0701E"/>
    <w:rsid w:val="00B0765B"/>
    <w:rsid w:val="00B10D36"/>
    <w:rsid w:val="00B14D3D"/>
    <w:rsid w:val="00B22ECA"/>
    <w:rsid w:val="00B23EA2"/>
    <w:rsid w:val="00B24149"/>
    <w:rsid w:val="00B26FB0"/>
    <w:rsid w:val="00B27EB7"/>
    <w:rsid w:val="00B3386B"/>
    <w:rsid w:val="00B33FB7"/>
    <w:rsid w:val="00B41BF5"/>
    <w:rsid w:val="00B44F06"/>
    <w:rsid w:val="00B556B2"/>
    <w:rsid w:val="00B56740"/>
    <w:rsid w:val="00B61089"/>
    <w:rsid w:val="00B62084"/>
    <w:rsid w:val="00B6637A"/>
    <w:rsid w:val="00B66814"/>
    <w:rsid w:val="00B67138"/>
    <w:rsid w:val="00B67919"/>
    <w:rsid w:val="00B70A36"/>
    <w:rsid w:val="00B72646"/>
    <w:rsid w:val="00B7611B"/>
    <w:rsid w:val="00B77D04"/>
    <w:rsid w:val="00B81EA5"/>
    <w:rsid w:val="00B82EBE"/>
    <w:rsid w:val="00B84E33"/>
    <w:rsid w:val="00B97F2E"/>
    <w:rsid w:val="00BA02A8"/>
    <w:rsid w:val="00BA0433"/>
    <w:rsid w:val="00BA107B"/>
    <w:rsid w:val="00BA2F7F"/>
    <w:rsid w:val="00BA3131"/>
    <w:rsid w:val="00BA3445"/>
    <w:rsid w:val="00BA6E0F"/>
    <w:rsid w:val="00BA7ADC"/>
    <w:rsid w:val="00BB24EB"/>
    <w:rsid w:val="00BB3A2B"/>
    <w:rsid w:val="00BB7463"/>
    <w:rsid w:val="00BC18EB"/>
    <w:rsid w:val="00BC28E4"/>
    <w:rsid w:val="00BC3793"/>
    <w:rsid w:val="00BC3C5C"/>
    <w:rsid w:val="00BC4BB6"/>
    <w:rsid w:val="00BC6C88"/>
    <w:rsid w:val="00BD42D4"/>
    <w:rsid w:val="00BD50C9"/>
    <w:rsid w:val="00BD5A62"/>
    <w:rsid w:val="00BD6B34"/>
    <w:rsid w:val="00BD74AB"/>
    <w:rsid w:val="00BE2502"/>
    <w:rsid w:val="00BE2534"/>
    <w:rsid w:val="00BE2C4A"/>
    <w:rsid w:val="00BE63AC"/>
    <w:rsid w:val="00BF253B"/>
    <w:rsid w:val="00C023DC"/>
    <w:rsid w:val="00C03220"/>
    <w:rsid w:val="00C118C0"/>
    <w:rsid w:val="00C14758"/>
    <w:rsid w:val="00C17B90"/>
    <w:rsid w:val="00C22C1D"/>
    <w:rsid w:val="00C24234"/>
    <w:rsid w:val="00C2583A"/>
    <w:rsid w:val="00C27AEA"/>
    <w:rsid w:val="00C32B82"/>
    <w:rsid w:val="00C415A9"/>
    <w:rsid w:val="00C426A3"/>
    <w:rsid w:val="00C43444"/>
    <w:rsid w:val="00C43964"/>
    <w:rsid w:val="00C43C4E"/>
    <w:rsid w:val="00C4528C"/>
    <w:rsid w:val="00C52115"/>
    <w:rsid w:val="00C52321"/>
    <w:rsid w:val="00C540CE"/>
    <w:rsid w:val="00C54DB3"/>
    <w:rsid w:val="00C56F2D"/>
    <w:rsid w:val="00C62885"/>
    <w:rsid w:val="00C62AD1"/>
    <w:rsid w:val="00C64330"/>
    <w:rsid w:val="00C656E1"/>
    <w:rsid w:val="00C66308"/>
    <w:rsid w:val="00C66F60"/>
    <w:rsid w:val="00C7006B"/>
    <w:rsid w:val="00C707BF"/>
    <w:rsid w:val="00C71403"/>
    <w:rsid w:val="00C71AF5"/>
    <w:rsid w:val="00C71E68"/>
    <w:rsid w:val="00C762EF"/>
    <w:rsid w:val="00C76CDC"/>
    <w:rsid w:val="00C77BC6"/>
    <w:rsid w:val="00C802B5"/>
    <w:rsid w:val="00C81BC4"/>
    <w:rsid w:val="00C8286F"/>
    <w:rsid w:val="00C82AA7"/>
    <w:rsid w:val="00C83DA7"/>
    <w:rsid w:val="00C87181"/>
    <w:rsid w:val="00C9527C"/>
    <w:rsid w:val="00C959A3"/>
    <w:rsid w:val="00C959D1"/>
    <w:rsid w:val="00C96C59"/>
    <w:rsid w:val="00CA0624"/>
    <w:rsid w:val="00CA58E9"/>
    <w:rsid w:val="00CB0194"/>
    <w:rsid w:val="00CB0409"/>
    <w:rsid w:val="00CB05A9"/>
    <w:rsid w:val="00CB072B"/>
    <w:rsid w:val="00CB1FBB"/>
    <w:rsid w:val="00CB2153"/>
    <w:rsid w:val="00CB39D4"/>
    <w:rsid w:val="00CB3DFE"/>
    <w:rsid w:val="00CB5CFF"/>
    <w:rsid w:val="00CB6698"/>
    <w:rsid w:val="00CB6DA8"/>
    <w:rsid w:val="00CB7200"/>
    <w:rsid w:val="00CC3570"/>
    <w:rsid w:val="00CC42DA"/>
    <w:rsid w:val="00CC4524"/>
    <w:rsid w:val="00CC4A58"/>
    <w:rsid w:val="00CC508C"/>
    <w:rsid w:val="00CC666C"/>
    <w:rsid w:val="00CC6F44"/>
    <w:rsid w:val="00CD05F4"/>
    <w:rsid w:val="00CD461C"/>
    <w:rsid w:val="00CD75CE"/>
    <w:rsid w:val="00CE019C"/>
    <w:rsid w:val="00CE035C"/>
    <w:rsid w:val="00CE0E57"/>
    <w:rsid w:val="00CE538A"/>
    <w:rsid w:val="00CE7314"/>
    <w:rsid w:val="00CF0B4B"/>
    <w:rsid w:val="00CF0ED5"/>
    <w:rsid w:val="00CF11B1"/>
    <w:rsid w:val="00CF1B74"/>
    <w:rsid w:val="00CF3122"/>
    <w:rsid w:val="00CF3F46"/>
    <w:rsid w:val="00CF429E"/>
    <w:rsid w:val="00D00EB6"/>
    <w:rsid w:val="00D01881"/>
    <w:rsid w:val="00D02496"/>
    <w:rsid w:val="00D02D96"/>
    <w:rsid w:val="00D11A71"/>
    <w:rsid w:val="00D133C1"/>
    <w:rsid w:val="00D14A98"/>
    <w:rsid w:val="00D1790C"/>
    <w:rsid w:val="00D17A86"/>
    <w:rsid w:val="00D20295"/>
    <w:rsid w:val="00D22ADE"/>
    <w:rsid w:val="00D2777E"/>
    <w:rsid w:val="00D27FAC"/>
    <w:rsid w:val="00D30630"/>
    <w:rsid w:val="00D327C6"/>
    <w:rsid w:val="00D3360F"/>
    <w:rsid w:val="00D33AE4"/>
    <w:rsid w:val="00D33CA2"/>
    <w:rsid w:val="00D34146"/>
    <w:rsid w:val="00D34F66"/>
    <w:rsid w:val="00D35156"/>
    <w:rsid w:val="00D3583B"/>
    <w:rsid w:val="00D35D4F"/>
    <w:rsid w:val="00D363E5"/>
    <w:rsid w:val="00D36F25"/>
    <w:rsid w:val="00D40FF6"/>
    <w:rsid w:val="00D43B97"/>
    <w:rsid w:val="00D524DE"/>
    <w:rsid w:val="00D5353A"/>
    <w:rsid w:val="00D54D2D"/>
    <w:rsid w:val="00D54F0D"/>
    <w:rsid w:val="00D55065"/>
    <w:rsid w:val="00D565A5"/>
    <w:rsid w:val="00D614A3"/>
    <w:rsid w:val="00D616E6"/>
    <w:rsid w:val="00D6246F"/>
    <w:rsid w:val="00D652B1"/>
    <w:rsid w:val="00D65D36"/>
    <w:rsid w:val="00D66EA9"/>
    <w:rsid w:val="00D675F9"/>
    <w:rsid w:val="00D71BDD"/>
    <w:rsid w:val="00D71F96"/>
    <w:rsid w:val="00D72105"/>
    <w:rsid w:val="00D72BD5"/>
    <w:rsid w:val="00D7331F"/>
    <w:rsid w:val="00D7515B"/>
    <w:rsid w:val="00D7758F"/>
    <w:rsid w:val="00D805C1"/>
    <w:rsid w:val="00D8483A"/>
    <w:rsid w:val="00D86278"/>
    <w:rsid w:val="00D874A9"/>
    <w:rsid w:val="00D90604"/>
    <w:rsid w:val="00D93E8D"/>
    <w:rsid w:val="00D9527F"/>
    <w:rsid w:val="00DA2219"/>
    <w:rsid w:val="00DA47E9"/>
    <w:rsid w:val="00DA5BFB"/>
    <w:rsid w:val="00DA5C58"/>
    <w:rsid w:val="00DA740C"/>
    <w:rsid w:val="00DA7CAE"/>
    <w:rsid w:val="00DB025B"/>
    <w:rsid w:val="00DB3E3D"/>
    <w:rsid w:val="00DB4033"/>
    <w:rsid w:val="00DB57DD"/>
    <w:rsid w:val="00DB79E6"/>
    <w:rsid w:val="00DD0562"/>
    <w:rsid w:val="00DD3AED"/>
    <w:rsid w:val="00DD5AD3"/>
    <w:rsid w:val="00DE0A1E"/>
    <w:rsid w:val="00DE34E4"/>
    <w:rsid w:val="00DE3F33"/>
    <w:rsid w:val="00DE5C41"/>
    <w:rsid w:val="00DF106E"/>
    <w:rsid w:val="00DF1539"/>
    <w:rsid w:val="00DF2832"/>
    <w:rsid w:val="00DF5BA3"/>
    <w:rsid w:val="00DF5C91"/>
    <w:rsid w:val="00DF72A9"/>
    <w:rsid w:val="00E0245D"/>
    <w:rsid w:val="00E04E41"/>
    <w:rsid w:val="00E05A4C"/>
    <w:rsid w:val="00E10D2B"/>
    <w:rsid w:val="00E1223F"/>
    <w:rsid w:val="00E142BD"/>
    <w:rsid w:val="00E147A5"/>
    <w:rsid w:val="00E202C5"/>
    <w:rsid w:val="00E211AC"/>
    <w:rsid w:val="00E2418C"/>
    <w:rsid w:val="00E25700"/>
    <w:rsid w:val="00E25DB2"/>
    <w:rsid w:val="00E26182"/>
    <w:rsid w:val="00E31C5B"/>
    <w:rsid w:val="00E32906"/>
    <w:rsid w:val="00E340E2"/>
    <w:rsid w:val="00E355B9"/>
    <w:rsid w:val="00E40197"/>
    <w:rsid w:val="00E413D2"/>
    <w:rsid w:val="00E44DC2"/>
    <w:rsid w:val="00E45C4F"/>
    <w:rsid w:val="00E47A90"/>
    <w:rsid w:val="00E534F7"/>
    <w:rsid w:val="00E545F5"/>
    <w:rsid w:val="00E550D5"/>
    <w:rsid w:val="00E57740"/>
    <w:rsid w:val="00E60A36"/>
    <w:rsid w:val="00E60AC5"/>
    <w:rsid w:val="00E61B1C"/>
    <w:rsid w:val="00E651A3"/>
    <w:rsid w:val="00E66EE0"/>
    <w:rsid w:val="00E70179"/>
    <w:rsid w:val="00E7033C"/>
    <w:rsid w:val="00E80E82"/>
    <w:rsid w:val="00E82CF8"/>
    <w:rsid w:val="00E851C5"/>
    <w:rsid w:val="00E865C0"/>
    <w:rsid w:val="00E867A4"/>
    <w:rsid w:val="00E86D36"/>
    <w:rsid w:val="00E91FE6"/>
    <w:rsid w:val="00E928E4"/>
    <w:rsid w:val="00E96271"/>
    <w:rsid w:val="00EA4AC5"/>
    <w:rsid w:val="00EA4CA5"/>
    <w:rsid w:val="00EA62E3"/>
    <w:rsid w:val="00EB0083"/>
    <w:rsid w:val="00EB0AD3"/>
    <w:rsid w:val="00EB1580"/>
    <w:rsid w:val="00EB18CC"/>
    <w:rsid w:val="00EB2360"/>
    <w:rsid w:val="00EB284F"/>
    <w:rsid w:val="00EC1A26"/>
    <w:rsid w:val="00EC3683"/>
    <w:rsid w:val="00EC5671"/>
    <w:rsid w:val="00ED3511"/>
    <w:rsid w:val="00ED53F1"/>
    <w:rsid w:val="00ED57F3"/>
    <w:rsid w:val="00EE35C7"/>
    <w:rsid w:val="00EE36C8"/>
    <w:rsid w:val="00EE74E8"/>
    <w:rsid w:val="00EF1B3E"/>
    <w:rsid w:val="00EF202E"/>
    <w:rsid w:val="00EF285C"/>
    <w:rsid w:val="00EF2912"/>
    <w:rsid w:val="00EF30E6"/>
    <w:rsid w:val="00EF5F63"/>
    <w:rsid w:val="00EF641C"/>
    <w:rsid w:val="00EF658C"/>
    <w:rsid w:val="00F15E35"/>
    <w:rsid w:val="00F15F62"/>
    <w:rsid w:val="00F254FF"/>
    <w:rsid w:val="00F262B3"/>
    <w:rsid w:val="00F26B94"/>
    <w:rsid w:val="00F32863"/>
    <w:rsid w:val="00F33F78"/>
    <w:rsid w:val="00F37341"/>
    <w:rsid w:val="00F444B1"/>
    <w:rsid w:val="00F466EC"/>
    <w:rsid w:val="00F46D77"/>
    <w:rsid w:val="00F54CBF"/>
    <w:rsid w:val="00F55CCD"/>
    <w:rsid w:val="00F55D4F"/>
    <w:rsid w:val="00F60305"/>
    <w:rsid w:val="00F60B9F"/>
    <w:rsid w:val="00F61203"/>
    <w:rsid w:val="00F619F7"/>
    <w:rsid w:val="00F635B6"/>
    <w:rsid w:val="00F64236"/>
    <w:rsid w:val="00F64DA1"/>
    <w:rsid w:val="00F71CC8"/>
    <w:rsid w:val="00F7725A"/>
    <w:rsid w:val="00F8120F"/>
    <w:rsid w:val="00F83AB5"/>
    <w:rsid w:val="00F84BFC"/>
    <w:rsid w:val="00F9053E"/>
    <w:rsid w:val="00F905CD"/>
    <w:rsid w:val="00F9321A"/>
    <w:rsid w:val="00F95995"/>
    <w:rsid w:val="00F96CDF"/>
    <w:rsid w:val="00F97AAE"/>
    <w:rsid w:val="00FA490E"/>
    <w:rsid w:val="00FB105F"/>
    <w:rsid w:val="00FB1AA3"/>
    <w:rsid w:val="00FB382F"/>
    <w:rsid w:val="00FB3F19"/>
    <w:rsid w:val="00FC1EAD"/>
    <w:rsid w:val="00FC394C"/>
    <w:rsid w:val="00FC54D6"/>
    <w:rsid w:val="00FC5A2C"/>
    <w:rsid w:val="00FD06DC"/>
    <w:rsid w:val="00FD0E0C"/>
    <w:rsid w:val="00FD4740"/>
    <w:rsid w:val="00FD51BD"/>
    <w:rsid w:val="00FE0E49"/>
    <w:rsid w:val="00FE5E4B"/>
    <w:rsid w:val="00FE6905"/>
    <w:rsid w:val="00FE7C6D"/>
    <w:rsid w:val="00FE7D79"/>
    <w:rsid w:val="00FF049C"/>
    <w:rsid w:val="00FF5E1B"/>
    <w:rsid w:val="00FF5E36"/>
    <w:rsid w:val="00FF5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868C0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883"/>
    <w:pPr>
      <w:widowControl w:val="0"/>
      <w:jc w:val="both"/>
    </w:pPr>
    <w:rPr>
      <w:rFonts w:ascii="Century" w:eastAsia="MS Mincho" w:hAnsi="Century" w:cs="Times New Roman"/>
      <w:sz w:val="21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4883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4883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4883"/>
    <w:pPr>
      <w:keepNext/>
      <w:keepLines/>
      <w:widowControl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4883"/>
    <w:pPr>
      <w:keepNext/>
      <w:keepLines/>
      <w:widowControl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4883"/>
    <w:pPr>
      <w:keepNext/>
      <w:keepLines/>
      <w:widowControl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4883"/>
    <w:pPr>
      <w:keepNext/>
      <w:keepLines/>
      <w:widowControl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4883"/>
    <w:pPr>
      <w:keepNext/>
      <w:keepLines/>
      <w:widowControl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4883"/>
    <w:pPr>
      <w:keepNext/>
      <w:keepLines/>
      <w:widowControl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4883"/>
    <w:pPr>
      <w:keepNext/>
      <w:keepLines/>
      <w:widowControl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48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48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48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48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48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48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48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48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48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4883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48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883"/>
    <w:pPr>
      <w:widowControl/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48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4883"/>
    <w:pPr>
      <w:widowControl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48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4883"/>
    <w:pPr>
      <w:widowControl/>
      <w:ind w:left="720"/>
      <w:contextualSpacing/>
      <w:jc w:val="left"/>
    </w:pPr>
    <w:rPr>
      <w:rFonts w:asciiTheme="minorHAnsi" w:eastAsiaTheme="minorHAnsi" w:hAnsiTheme="minorHAnsi" w:cstheme="minorBidi"/>
      <w:sz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48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488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48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48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081</Characters>
  <Application>Microsoft Office Word</Application>
  <DocSecurity>0</DocSecurity>
  <Lines>68</Lines>
  <Paragraphs>58</Paragraphs>
  <ScaleCrop>false</ScaleCrop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8-18T19:23:00Z</dcterms:created>
  <dcterms:modified xsi:type="dcterms:W3CDTF">2026-02-25T21:13:00Z</dcterms:modified>
</cp:coreProperties>
</file>